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S2 Table.</w:t>
      </w:r>
      <w:r>
        <w:rPr/>
        <w:t xml:space="preserve"> </w:t>
      </w:r>
    </w:p>
    <w:tbl>
      <w:tblPr>
        <w:tblW w:w="130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6"/>
        <w:gridCol w:w="1609"/>
        <w:gridCol w:w="1755"/>
        <w:gridCol w:w="1669"/>
        <w:gridCol w:w="1427"/>
        <w:gridCol w:w="1477"/>
        <w:gridCol w:w="1477"/>
        <w:gridCol w:w="923"/>
      </w:tblGrid>
      <w:tr>
        <w:trPr>
          <w:trHeight w:val="450" w:hRule="atLeast"/>
        </w:trPr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Celgene_2009_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4"/>
                <w:szCs w:val="24"/>
              </w:rPr>
              <w:t>(n=487)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CougarB_2008_1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4"/>
                <w:szCs w:val="24"/>
              </w:rPr>
              <w:t>(n=387)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Novacea_2006_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4"/>
                <w:szCs w:val="24"/>
              </w:rPr>
              <w:t>(n=427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Pfizer_2008_8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4"/>
                <w:szCs w:val="24"/>
              </w:rPr>
              <w:t>(n=285)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Sanofi_2007_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4"/>
                <w:szCs w:val="24"/>
              </w:rPr>
              <w:t>(n=334)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Sanofi_2007_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4"/>
                <w:szCs w:val="24"/>
              </w:rPr>
              <w:t>(n=529)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Al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4"/>
                <w:szCs w:val="24"/>
              </w:rPr>
              <w:t>(n=2449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CETYLCYSTEINE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 (1.3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 (0.9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(1.1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 (1.5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 (3.4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 (1.5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MLODIPINE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4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6 (15.6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2 (26.4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5 (26.9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5 (19.3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3 (21.9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8 (22.3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39 (22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ETABLOCKER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5 (19.5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4 (21.7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6 (24.8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4 (15.4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1 (18.3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8 (18.5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88 (19.9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1 (14.6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6 (27.4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3 (17.1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1 (17.9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5 (16.5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6 (12.5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2 (17.2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LODRONATE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 (1.4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(0.8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0.5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 (2.8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 (1.2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 (3.2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1 (1.7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LCHICINE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0.5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4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0.4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 (0.2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X2INH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 (2.3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 (6.7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 (4.7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 (8.4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 (5.1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 (4.9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4 (5.1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IGOXIN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 (2.7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 (1.8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 (3.7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0.7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 (1.5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 (2.5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6 (2.3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IPYRIMADOLE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(0.6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3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 (0.9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 (0.4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OXAZOSIN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 (1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 (1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(0.7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 (4.2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0.6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 (1.3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 (1.3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PO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 (3.3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 (4.1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0 (23.4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 (4.6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4 (13.2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 (4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0 (8.6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STROGEN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 (13.4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 (10.5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7 (14.1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7 (18.3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8 (9.3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ZETIMIBE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 (1.6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 (3.1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0.5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 (1.4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 (1.8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 (2.3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4 (1.8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INASTERIDE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 (0.8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 (1.6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 (2.3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0.7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0.6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 (1.1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 (1.2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ISH_OIL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 (3.1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 (6.5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 (3.5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 (1.4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 (2.4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 (3.6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6 (3.5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GCSF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 (3.1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3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 (1.4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4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 (7.8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 (6.2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2 (3.3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GEMFIBROZIL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(0.6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3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(0.7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0.6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0.4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 (0.4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GLITAZONE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(0.6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 (2.3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 (3.5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4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 (2.1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 (1.3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 (1.7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INSULIN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 (3.7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 (4.7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9 (9.1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 (4.6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 (5.7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 (5.9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 (5.6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ITRACONAZOLE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0.6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(0.1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KETOCONAZOLE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(0.6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 (2.8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 (1.9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 (6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 (17.7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4 (12.1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2 (6.6%)</w:t>
            </w:r>
          </w:p>
        </w:tc>
      </w:tr>
      <w:tr>
        <w:trPr>
          <w:trHeight w:val="521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IPOPHILIC_STATIN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8 (1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8 (22.7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 (23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 (15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 (16.2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6 (18.1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50 (18.4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MWH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 (2.1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7 (12.1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 (4.9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 (2.8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 (10.8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8 (11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0 (7.3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YCOPENE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0.4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(0.8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 (1.6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4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 (1.8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 (0.8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 (0.9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ETFORMIN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5 (7.2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5 (9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0 (9.4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 (8.1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 (7.2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 (9.8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9 (8.5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ITRATE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 (1.8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 (4.1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 (1.9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 (3.5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 (3.6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 (4.9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1 (3.3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ON_LIPOPHILIC_STATIN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 (2.3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 (5.7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 (1.2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 (3.5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 (3.9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 (4.7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6 (3.5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SAID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2 (23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2 (39.3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7 (22.7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9 (38.2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0 (41.9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4 (40.5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24 (33.6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RAZOLE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6 (27.9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1 (44.2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4 (33.7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5 (40.4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7 (41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9 (41.4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22 (37.6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ELENIUM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 (0.8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 (3.9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 (4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 (1.8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0.6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 (1.3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0 (2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ITAGLIPTIN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 (1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3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(0.7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4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 (0.4%)</w:t>
            </w:r>
          </w:p>
        </w:tc>
      </w:tr>
      <w:tr>
        <w:trPr>
          <w:trHeight w:val="566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TATIN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 (16.2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5 (27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4 (24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 (18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 (20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9 (22.5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8 (21.6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ULFONLUREA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 (3.5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 (6.2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 (4.9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 (7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 (3.3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 (11.2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2 (6.2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OCOPHEROL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 (2.6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 (2.8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(0.9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 (1.1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 (1.1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VERAPAMIL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 (0.8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(0.8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 (1.6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 (1.4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 (1.5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 (1.5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 (1.3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VIT_C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 (0.4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 (9.3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 (4.9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 (3.3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 (2.3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6 (3.1%)</w:t>
            </w:r>
          </w:p>
        </w:tc>
      </w:tr>
      <w:tr>
        <w:trPr>
          <w:trHeight w:val="300" w:hRule="atLeast"/>
        </w:trPr>
        <w:tc>
          <w:tcPr>
            <w:tcW w:w="27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WARFARIN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 (5.3%)</w:t>
            </w:r>
          </w:p>
        </w:tc>
        <w:tc>
          <w:tcPr>
            <w:tcW w:w="175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5 (11.6%)</w:t>
            </w:r>
          </w:p>
        </w:tc>
        <w:tc>
          <w:tcPr>
            <w:tcW w:w="16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0 (16.4%)</w:t>
            </w:r>
          </w:p>
        </w:tc>
        <w:tc>
          <w:tcPr>
            <w:tcW w:w="14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 (3.2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 (9.6%)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4 (6.4%)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6 (8.8%)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Cs/>
      <w:sz w:val="24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Cs/>
      <w:sz w:val="24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Cs/>
      <w:sz w:val="24"/>
      <w:szCs w:val="2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Cs/>
      <w:sz w:val="24"/>
      <w:szCs w:val="26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Appleconvertedspace">
    <w:name w:val="apple-converted-space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11:25:00Z</dcterms:created>
  <dc:creator>Khoja, Leila</dc:creator>
  <dc:description/>
  <cp:keywords/>
  <dc:language>en-US</dc:language>
  <cp:lastModifiedBy>Anthony J</cp:lastModifiedBy>
  <cp:lastPrinted>2015-08-11T14:42:00Z</cp:lastPrinted>
  <dcterms:modified xsi:type="dcterms:W3CDTF">2017-01-20T02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